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omparison of the changes in scores of menstrual symptoms item by item between the two groups</w:t>
      </w:r>
    </w:p>
    <w:tbl>
      <w:tblPr>
        <w:tblW w:w="140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00"/>
        <w:gridCol w:w="917"/>
        <w:gridCol w:w="991"/>
        <w:gridCol w:w="984"/>
        <w:gridCol w:w="866"/>
        <w:gridCol w:w="967"/>
        <w:gridCol w:w="1500"/>
        <w:gridCol w:w="1335"/>
        <w:gridCol w:w="1725"/>
        <w:gridCol w:w="1600"/>
      </w:tblGrid>
      <w:tr>
        <w:trPr>
          <w:trHeight w:val="838" w:hRule="atLeast"/>
        </w:trPr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12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1"/>
                <w:szCs w:val="21"/>
                <w:lang w:bidi="ar-SY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Items</w:t>
            </w:r>
          </w:p>
        </w:tc>
        <w:tc>
          <w:tcPr>
            <w:tcW w:w="28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152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1"/>
                <w:szCs w:val="21"/>
                <w:lang w:bidi="ar-SY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Intervention Group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-SY"/>
              </w:rPr>
              <w:t>Mean ± SD</w:t>
            </w:r>
          </w:p>
        </w:tc>
        <w:tc>
          <w:tcPr>
            <w:tcW w:w="281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Control Group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Mean ± SD</w:t>
            </w:r>
          </w:p>
        </w:tc>
        <w:tc>
          <w:tcPr>
            <w:tcW w:w="45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>⁋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>⁋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(Between groups among the three time points)</w:t>
            </w:r>
          </w:p>
        </w:tc>
        <w:tc>
          <w:tcPr>
            <w:tcW w:w="16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 xml:space="preserve">§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(Between Group difference at T0)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0                  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1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  <w:lang w:bidi="ar-SY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0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1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2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Groups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imes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Groups BY Times</w:t>
            </w:r>
          </w:p>
        </w:tc>
        <w:tc>
          <w:tcPr>
            <w:tcW w:w="16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</w:r>
          </w:p>
        </w:tc>
      </w:tr>
      <w:tr>
        <w:trPr/>
        <w:tc>
          <w:tcPr>
            <w:tcW w:w="14053" w:type="dxa"/>
            <w:gridSpan w:val="11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lineRule="auto" w:line="240" w:before="0" w:after="12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ubscale: Premenstrual symptom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eel irritable a few days before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6 (1.3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6 (0.99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1 (0.84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19 (1.04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1.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1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28.78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.14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.17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 0.41 (0.6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eel depressed for several days before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84 (1.2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7 (0.92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8 (0.76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87 (1.11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4 (1.15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25.94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.15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.10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 0.10 (0.91)</w:t>
            </w:r>
          </w:p>
        </w:tc>
      </w:tr>
      <w:tr>
        <w:trPr>
          <w:trHeight w:val="1259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ad abdominal pain which begins one day before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81 (1.2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2 (1.20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3 (1.14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32 (1.04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39 (1.0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1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26.28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9 (0.50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6 (0.26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 1.78 (0.0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eel fatigued for several days before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0 (1.0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84 (1.09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48 (1.12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35 (1.08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42 (1.0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29 (1.0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3.50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9 (0.27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8 (0.50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 1.30 (0.1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ave backaches for several days before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7 (1.19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0 (0.87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5 (0.62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8 (1.19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5 (1.3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77 (1.35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2.92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.81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8.22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5 (0.34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eel that the breasts tenderness a few days before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81 (1.25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8 (1.04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48 (1.15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6 (1.03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3 (1.0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16 (1.09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.30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6 (0.57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6 (0.85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8 (0.0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in weight before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7 (1.27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3 (0.49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0 (0.00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4 (1.23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16 (1.2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9 (1.32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22.50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2 (0.22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.58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0 (0.9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ave abdominal discomfort more than one day before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8 (1.08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7 (0.83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2 (0.62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0 (1.19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10 (1.3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3 (1.22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1.90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.61 (0.02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5.69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 1.11 (0.2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eel your abdominal bloated before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8 (1.1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00 (0.85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5 (0.55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9 (1.27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1 (1.14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5 (1.19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0.65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.33 (0.03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9.90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26 (0.2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ave headaches for a few days before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10 (0.9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4 (0.72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5 (0.72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1 (1.28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48 (1.3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5 (1.35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26.06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6 (0.26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5 (0.21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 1.82 (0.07)</w:t>
            </w:r>
          </w:p>
        </w:tc>
      </w:tr>
      <w:tr>
        <w:trPr>
          <w:trHeight w:val="437" w:hRule="atLeast"/>
        </w:trPr>
        <w:tc>
          <w:tcPr>
            <w:tcW w:w="14053" w:type="dxa"/>
            <w:gridSpan w:val="11"/>
            <w:tcBorders/>
            <w:shd w:fill="D8D8D8" w:val="clear"/>
          </w:tcPr>
          <w:p>
            <w:pPr>
              <w:pStyle w:val="Normal"/>
              <w:spacing w:lineRule="auto" w:line="240" w:before="0" w:after="12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ubscale: Psychophysiological discomfort</w:t>
            </w:r>
          </w:p>
        </w:tc>
      </w:tr>
      <w:tr>
        <w:trPr>
          <w:trHeight w:val="1012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ake a prescription medication for the pain during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06 (1.2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00 (1.26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00 (1.23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13 (1.17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03 (1.1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06 (1.18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9 (0.76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8 (0.92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 (0.99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 0.21 (0.8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eel weak during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26 (0.99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35 (0.98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0 (1.04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16 (0.93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19 (1.0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10 (1.01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9.41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7.96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.91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9 (0.6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eel tense and nervous before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4 (1.0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39 (1.14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39 (1.17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5 (1.15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5 (1.14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45 (1.15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 (0.89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1 (0.27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1 (0.27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7 (0.1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ave diarrhea during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8 (1.31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5 (1.33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8 (1.31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9 (1.16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42 (1.2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2 (1.28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4 (0.38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2 (0.88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3 (0.87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2 (0.35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eat make you comfortable, such as use a hot water bottle during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29 (1.1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29 (1.13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23 (1.05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71 (1.29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8 (1.3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81 (1.3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9.02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 (0.98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1 (0.89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7 (0.0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ad constipation during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5 (0.70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9 (0.40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0 (0.00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1 (1.00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5 (1.0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4 (1.24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3.38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4 (0.14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.28 (0.04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 0.29 (0.7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eel nauseous during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4 (0.81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8 (0.79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5 (0.79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7 (1.19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3 (1.2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35 (1.51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9.34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 (0.75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7 (0.46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 0.86 (0.38)</w:t>
            </w:r>
          </w:p>
        </w:tc>
      </w:tr>
      <w:tr>
        <w:trPr/>
        <w:tc>
          <w:tcPr>
            <w:tcW w:w="14053" w:type="dxa"/>
            <w:gridSpan w:val="11"/>
            <w:tcBorders/>
            <w:shd w:fill="D8D8D8" w:val="clear"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ubscale: Menstrual pain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ave cramps during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32 (1.22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90 (1.04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42 (1.05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58 (1.28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61 (1.25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1.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5.15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3 (0.08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8 (0.15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 0.81 (0.42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Know that the period coming by looking at the calend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71 (1.34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5 (1.33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8 (1.33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26 (1.15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1.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23 (1.14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1.20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7 (0.93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 (0.96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 1.72 (0.0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ake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spiri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for the pain during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16 (1.21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5 (0.60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6 (0.25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10 (1.10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1.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3 (1.11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8.16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.61 (0.01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6.41 (0.00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*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1 (0.82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eel any pain in the lower back, abdomen during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26 (1.18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19 (1.19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13 (1.25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87 (1.02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84 (1.0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81 (0.94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4.65 (0.03)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2 (0.89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 (0.98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7 (0.1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ave pain spasms during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5 (1.23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32 (1.13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10 (1.19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1 (1.02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8 (1.0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5 (1.14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8 (0.08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4 (0.58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2 (0.48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 0.22 (0.82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ave dull continuous pain during the peri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5 (1.06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5 (1.06)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8 (1.08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2 (0.99)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1 (1.1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2 (1.02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 (0.94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 (0.96)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6 (0.94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2 (0.90)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right="60" w:hang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ave backaches during the perio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6 (1.06)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2 (1.15)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16 (1.29)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1 (1.14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8 (1.17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5 (1.22)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 (0.85)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0 (0.11)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45 (0.08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60" w:right="60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0 (0.11)</w:t>
            </w:r>
          </w:p>
        </w:tc>
      </w:tr>
    </w:tbl>
    <w:p>
      <w:pPr>
        <w:pStyle w:val="Normal"/>
        <w:spacing w:lineRule="auto" w:line="240" w:before="0" w:after="1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d: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standard deviation;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0"/>
          <w:szCs w:val="20"/>
        </w:rPr>
        <w:t xml:space="preserve">:  Independent Sample t test among the intervention group and control group for the baseline only;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⁋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>Multivariate analysis of variance (MANOVA)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>between the intervention group and control group among the three time points;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*: </w:t>
      </w:r>
      <w:r>
        <w:rPr>
          <w:rFonts w:cs="Times New Roman" w:ascii="Times New Roman" w:hAnsi="Times New Roman"/>
          <w:sz w:val="20"/>
          <w:szCs w:val="20"/>
        </w:rPr>
        <w:t>represent p &lt; 0.05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; **: </w:t>
      </w:r>
      <w:r>
        <w:rPr>
          <w:rFonts w:cs="Times New Roman" w:ascii="Times New Roman" w:hAnsi="Times New Roman"/>
          <w:sz w:val="20"/>
          <w:szCs w:val="20"/>
        </w:rPr>
        <w:t>represent p &lt; 0.0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5T09:58:00Z</dcterms:created>
  <dc:creator>Ci Zhang</dc:creator>
  <dc:description/>
  <dc:language>en-US</dc:language>
  <cp:lastModifiedBy>HP</cp:lastModifiedBy>
  <dcterms:modified xsi:type="dcterms:W3CDTF">2023-07-15T09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AB49F42726400FAD5D2D85D55DA7CC_11</vt:lpwstr>
  </property>
  <property fmtid="{D5CDD505-2E9C-101B-9397-08002B2CF9AE}" pid="3" name="KSOProductBuildVer">
    <vt:lpwstr>2052-11.1.0.14309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